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>
          <w:bCs/>
        </w:rPr>
      </w:pPr>
      <w:r>
        <w:rPr>
          <w:bCs/>
        </w:rPr>
        <w:t>Academic Achievement, Self-Concept, Personality and Emotional Intelligence in Primary Education. Analysis by gender and cultural group</w:t>
      </w:r>
    </w:p>
    <w:p>
      <w:pPr>
        <w:pStyle w:val="Heading"/>
        <w:rPr>
          <w:bCs/>
        </w:rPr>
      </w:pPr>
      <w:r>
        <w:rPr>
          <w:bCs/>
        </w:rPr>
      </w:r>
    </w:p>
    <w:p>
      <w:pPr>
        <w:pStyle w:val="Normal"/>
        <w:spacing w:before="240" w:after="0"/>
        <w:rPr/>
      </w:pPr>
      <w:r>
        <w:rPr>
          <w:b/>
          <w:szCs w:val="24"/>
          <w:lang w:val="es-ES"/>
        </w:rPr>
        <w:t>Lucía Herrera</w:t>
      </w:r>
      <w:r>
        <w:rPr>
          <w:b/>
          <w:szCs w:val="24"/>
          <w:vertAlign w:val="superscript"/>
          <w:lang w:val="es-ES"/>
        </w:rPr>
        <w:t>*</w:t>
      </w:r>
      <w:r>
        <w:rPr>
          <w:b/>
          <w:szCs w:val="24"/>
          <w:lang w:val="es-ES"/>
        </w:rPr>
        <w:t>, Mohamed Al-Lal, Laila Mohamed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  <w:t>Table S1. Self-concept, personality and EI by gender and cultural group.</w:t>
      </w:r>
    </w:p>
    <w:tbl>
      <w:tblPr>
        <w:tblW w:w="14197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2263"/>
        <w:gridCol w:w="922"/>
        <w:gridCol w:w="1346"/>
        <w:gridCol w:w="850"/>
        <w:gridCol w:w="851"/>
        <w:gridCol w:w="1270"/>
        <w:gridCol w:w="1029"/>
        <w:gridCol w:w="1029"/>
        <w:gridCol w:w="1029"/>
        <w:gridCol w:w="1029"/>
        <w:gridCol w:w="1029"/>
      </w:tblGrid>
      <w:tr>
        <w:trPr>
          <w:cantSplit w:val="true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Variables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szCs w:val="24"/>
              </w:rPr>
              <w:t>Dimension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ender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ltural grou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D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</w:t>
            </w:r>
            <w:r>
              <w:rPr>
                <w:i/>
                <w:szCs w:val="24"/>
                <w:vertAlign w:val="subscript"/>
              </w:rPr>
              <w:t>gender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Eta2p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</w:t>
            </w:r>
            <w:r>
              <w:rPr>
                <w:i/>
                <w:szCs w:val="24"/>
                <w:vertAlign w:val="subscript"/>
              </w:rPr>
              <w:t>cultural group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Eta2p</w:t>
            </w:r>
          </w:p>
        </w:tc>
      </w:tr>
      <w:tr>
        <w:trPr>
          <w:cantSplit w:val="true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/>
            </w:pPr>
            <w:r>
              <w:rPr>
                <w:szCs w:val="24"/>
              </w:rPr>
              <w:t>Self-concept</w:t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cademic self-concept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2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5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471**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7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21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2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szCs w:val="24"/>
              </w:rPr>
              <w:t>.87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1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4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2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8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9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8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5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5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5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Social self-concept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17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67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40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23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8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6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8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9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4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Self-esteem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6.3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154**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5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99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6.5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6.4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4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3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3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3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3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8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8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3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8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/>
            </w:pPr>
            <w:r>
              <w:rPr>
                <w:szCs w:val="24"/>
              </w:rPr>
              <w:t>Family self-concept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6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7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6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35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55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6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4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6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8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9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szCs w:val="24"/>
              </w:rPr>
              <w:t>1.1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8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2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7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8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8.7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Physical self-concept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8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5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60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10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409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3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2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5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6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6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1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4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9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7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7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2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9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Personality</w:t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onscientiousness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5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647*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1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szCs w:val="24"/>
              </w:rPr>
              <w:t>.91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6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6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8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6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9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7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2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1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3.2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reeableness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9.9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1.356*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3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91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9.8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3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9.9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8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4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5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5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8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7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7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4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/>
            </w:pPr>
            <w:r>
              <w:rPr>
                <w:szCs w:val="24"/>
              </w:rPr>
              <w:t>Emotional instability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5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31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57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30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13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7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7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9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6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5.7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szCs w:val="24"/>
              </w:rPr>
              <w:t>16.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6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0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4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9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7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3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Intellect/Imagination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4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21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7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55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45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2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5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4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4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szCs w:val="24"/>
              </w:rPr>
              <w:t>20.3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9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9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5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1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8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1.2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0.9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xtraversion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7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1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15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69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26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60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4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1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3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1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7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3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2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2.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99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motional Intelligence</w:t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Intrapersonal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3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5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89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96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7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1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8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3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2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0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0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4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0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nterpersonal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3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9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414*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2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5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80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6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4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6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4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5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/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2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0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8.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szCs w:val="24"/>
              </w:rPr>
              <w:t xml:space="preserve">Stress management 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2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916**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3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1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5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11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5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5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3.3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1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1.1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3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5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1.6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0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7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9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0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2.4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9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daptability</w:t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Boy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5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7.218**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2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2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86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3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4.2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/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7.4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8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Gir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1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5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5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3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mazig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79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6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9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9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6.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75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01, 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1, 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5</w:t>
      </w:r>
    </w:p>
    <w:p>
      <w:pPr>
        <w:pStyle w:val="Normal"/>
        <w:spacing w:before="12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s-ES_tradnl" w:eastAsia="en-US"/>
      </w:rPr>
    </w:pPr>
    <w:r>
      <w:rPr>
        <w:b w:val="false"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b/>
    </w:rPr>
  </w:style>
  <w:style w:type="character" w:styleId="WW8NumSt31z0">
    <w:name w:val="WW8NumSt3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escripcin">
    <w:name w:val="Descripción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type">
    <w:name w:val="author-type"/>
    <w:basedOn w:val="Normal"/>
    <w:qFormat/>
    <w:pPr>
      <w:spacing w:before="40" w:after="40"/>
    </w:pPr>
    <w:rPr>
      <w:rFonts w:eastAsia="Times New Roman"/>
      <w:szCs w:val="24"/>
      <w:lang w:val="es-ES" w:eastAsia="zh-TW"/>
    </w:rPr>
  </w:style>
  <w:style w:type="paragraph" w:styleId="Orcidaccount">
    <w:name w:val="orcid-account"/>
    <w:basedOn w:val="Normal"/>
    <w:qFormat/>
    <w:pPr>
      <w:spacing w:before="40" w:after="40"/>
    </w:pPr>
    <w:rPr>
      <w:rFonts w:eastAsia="Times New Roman"/>
      <w:szCs w:val="24"/>
      <w:lang w:val="es-E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14:13:00Z</dcterms:created>
  <dc:creator>Beep</dc:creator>
  <dc:description/>
  <cp:keywords/>
  <dc:language>en-US</dc:language>
  <cp:lastModifiedBy>Pc</cp:lastModifiedBy>
  <cp:lastPrinted>2013-10-03T13:51:00Z</cp:lastPrinted>
  <dcterms:modified xsi:type="dcterms:W3CDTF">2019-12-04T17:46:00Z</dcterms:modified>
  <cp:revision>11</cp:revision>
  <dc:subject/>
  <dc:title/>
</cp:coreProperties>
</file>